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718463" w14:textId="67F872BC" w:rsidR="00852485" w:rsidRDefault="00D1567A">
      <w:pPr>
        <w:rPr>
          <w:b/>
          <w:bCs/>
          <w:noProof/>
        </w:rPr>
      </w:pPr>
      <w:r w:rsidRPr="00D1567A">
        <w:rPr>
          <w:b/>
          <w:bCs/>
          <w:noProof/>
        </w:rPr>
        <w:t>Supplementary Figures</w:t>
      </w:r>
      <w:r>
        <w:rPr>
          <w:b/>
          <w:bCs/>
          <w:noProof/>
        </w:rPr>
        <w:t>:</w:t>
      </w:r>
    </w:p>
    <w:p w14:paraId="1FA14762" w14:textId="5EF00A89" w:rsidR="00D1567A" w:rsidRDefault="0058572D">
      <w:pPr>
        <w:rPr>
          <w:b/>
          <w:bCs/>
        </w:rPr>
      </w:pPr>
      <w:r w:rsidRPr="0058572D">
        <w:rPr>
          <w:b/>
          <w:bCs/>
          <w:noProof/>
        </w:rPr>
        <w:drawing>
          <wp:inline distT="0" distB="0" distL="0" distR="0" wp14:anchorId="39D11644" wp14:editId="646B64A2">
            <wp:extent cx="5581498" cy="7460179"/>
            <wp:effectExtent l="0" t="0" r="635" b="7620"/>
            <wp:docPr id="2013737144" name="Picture 1" descr="A diagram of a financial recogni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737144" name="Picture 1" descr="A diagram of a financial recognition&#10;&#10;AI-generated content may be incorrect."/>
                    <pic:cNvPicPr/>
                  </pic:nvPicPr>
                  <pic:blipFill rotWithShape="1">
                    <a:blip r:embed="rId4"/>
                    <a:srcRect b="4925"/>
                    <a:stretch/>
                  </pic:blipFill>
                  <pic:spPr bwMode="auto">
                    <a:xfrm>
                      <a:off x="0" y="0"/>
                      <a:ext cx="5597992" cy="7482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5A64B5" w14:textId="4B24DACD" w:rsidR="00521583" w:rsidRPr="00D1567A" w:rsidRDefault="00521583">
      <w:pPr>
        <w:rPr>
          <w:b/>
          <w:bCs/>
        </w:rPr>
      </w:pPr>
      <w:r>
        <w:rPr>
          <w:b/>
          <w:bCs/>
        </w:rPr>
        <w:t>Figure 1 Recognition model for organisations with funded research</w:t>
      </w:r>
    </w:p>
    <w:p w14:paraId="52568E25" w14:textId="6BA7B27C" w:rsidR="007E28E7" w:rsidRDefault="00AA0040">
      <w:r w:rsidRPr="00AA0040">
        <w:rPr>
          <w:noProof/>
        </w:rPr>
        <w:lastRenderedPageBreak/>
        <w:drawing>
          <wp:inline distT="0" distB="0" distL="0" distR="0" wp14:anchorId="1B773FDA" wp14:editId="3C1CE774">
            <wp:extent cx="5920105" cy="4974336"/>
            <wp:effectExtent l="0" t="0" r="4445" b="0"/>
            <wp:docPr id="1840408417" name="Picture 1" descr="A diagram of a business proce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408417" name="Picture 1" descr="A diagram of a business process&#10;&#10;AI-generated content may be incorrect."/>
                    <pic:cNvPicPr/>
                  </pic:nvPicPr>
                  <pic:blipFill rotWithShape="1">
                    <a:blip r:embed="rId5"/>
                    <a:srcRect b="12179"/>
                    <a:stretch/>
                  </pic:blipFill>
                  <pic:spPr bwMode="auto">
                    <a:xfrm>
                      <a:off x="0" y="0"/>
                      <a:ext cx="5930376" cy="49829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451580" w14:textId="68829F4E" w:rsidR="00521583" w:rsidRPr="009E1D2A" w:rsidRDefault="00521583">
      <w:pPr>
        <w:rPr>
          <w:b/>
          <w:bCs/>
        </w:rPr>
      </w:pPr>
      <w:r w:rsidRPr="009E1D2A">
        <w:rPr>
          <w:b/>
          <w:bCs/>
        </w:rPr>
        <w:t>Figure 2 Recognition model for organisations without funded research</w:t>
      </w:r>
      <w:r w:rsidR="009E1D2A" w:rsidRPr="009E1D2A">
        <w:rPr>
          <w:b/>
          <w:bCs/>
        </w:rPr>
        <w:t xml:space="preserve"> (NGO or small advocacy organisations)</w:t>
      </w:r>
    </w:p>
    <w:sectPr w:rsidR="00521583" w:rsidRPr="009E1D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460"/>
    <w:rsid w:val="000D1BCB"/>
    <w:rsid w:val="00167499"/>
    <w:rsid w:val="00217A78"/>
    <w:rsid w:val="00451AF3"/>
    <w:rsid w:val="00490BB3"/>
    <w:rsid w:val="00521583"/>
    <w:rsid w:val="0058572D"/>
    <w:rsid w:val="007D78BE"/>
    <w:rsid w:val="007E28E7"/>
    <w:rsid w:val="00852485"/>
    <w:rsid w:val="008A6B69"/>
    <w:rsid w:val="00961E94"/>
    <w:rsid w:val="009C3F9B"/>
    <w:rsid w:val="009D36B7"/>
    <w:rsid w:val="009E1D2A"/>
    <w:rsid w:val="00A324CD"/>
    <w:rsid w:val="00AA0040"/>
    <w:rsid w:val="00CB16FF"/>
    <w:rsid w:val="00D1567A"/>
    <w:rsid w:val="00EF7460"/>
    <w:rsid w:val="00F15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68276"/>
  <w15:chartTrackingRefBased/>
  <w15:docId w15:val="{4CD61154-B195-4A26-A65F-00ED9F7F8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74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4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4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4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4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4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4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4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4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46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746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46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746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746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746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746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746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746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F74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46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4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746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F74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746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F74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74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4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746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F74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ming Zhou</dc:creator>
  <cp:keywords/>
  <dc:description/>
  <cp:lastModifiedBy>Mingming Zhou</cp:lastModifiedBy>
  <cp:revision>11</cp:revision>
  <dcterms:created xsi:type="dcterms:W3CDTF">2025-03-18T01:17:00Z</dcterms:created>
  <dcterms:modified xsi:type="dcterms:W3CDTF">2025-05-19T23:26:00Z</dcterms:modified>
</cp:coreProperties>
</file>